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06B20" w14:textId="77777777" w:rsidR="00A4721B" w:rsidRPr="00A4721B" w:rsidRDefault="00A4721B" w:rsidP="00A4721B">
      <w:pPr>
        <w:pStyle w:val="Body"/>
        <w:spacing w:line="48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A4721B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6ACA994B" w14:textId="77777777" w:rsidR="00A4721B" w:rsidRPr="00A4721B" w:rsidRDefault="00A4721B" w:rsidP="00A4721B">
      <w:pPr>
        <w:pStyle w:val="Body"/>
        <w:spacing w:line="48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A4721B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Table A: Full Partial Correlations Matrix</w:t>
      </w:r>
    </w:p>
    <w:tbl>
      <w:tblPr>
        <w:tblW w:w="1389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7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A4721B" w:rsidRPr="00A4721B" w14:paraId="32596355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7B6F2" w14:textId="77777777" w:rsidR="00A4721B" w:rsidRPr="00794D2A" w:rsidRDefault="00A4721B" w:rsidP="007E172D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266E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2E25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3154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50D0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2A31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440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9B3D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5C76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EA08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0BE5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3205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D98D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CDF5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0329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2AB8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BCCA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74F1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18A6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69C7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CF99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DB7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3344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7B2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23</w:t>
            </w:r>
          </w:p>
        </w:tc>
      </w:tr>
      <w:tr w:rsidR="00A4721B" w:rsidRPr="00D8736B" w14:paraId="7FF34EE7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47764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1. Ag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5040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966E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E63C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655F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C663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AB12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C4A6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FA56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8C1E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4575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7B84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5C94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651F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3A05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BE0A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805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8789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8337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55E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BCB3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1168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A802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23D3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5F7A8422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6F1A6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Positive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3F3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275D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E18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E51D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619C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84A2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285F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A0C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ADD7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F2E3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DDEB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ABF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2A68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C5EA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9073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67FD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2C05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A42D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22B0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8D8D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2DC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306A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1F1E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64F7502F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BFC4B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3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Positive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AB15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7C2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2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54E3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78B7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D75F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397F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9B5A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A6FC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E1FC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5AE8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EC9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1BAB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3D26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A579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DD8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4405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4C5A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EC01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B8C2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C28D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822F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31E0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49FE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0DAED3E5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C113C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4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Negative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E15C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6F54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66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C40E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36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2491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ABE2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E1DB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5B54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8B53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DF1C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21CF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F0CB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8D85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19E6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608C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B281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DA88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7F3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BEBF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7AA3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A9B4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110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E9E7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1783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52C3CA35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3A4ED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5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Negative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DC6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5AF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9FBB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66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98B1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5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9F0B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52E0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43C5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C392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9CC6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2BA6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68D8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FB0F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5779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664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553E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67B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4AF4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5CBF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E253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64CB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A59A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477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4B51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081A6B08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3C74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6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Image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908E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2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6784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216A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B3DE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E80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9CF4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0C19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0651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256D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AD7F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AFDD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9BB7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7B5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E00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0B3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1CF3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769B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E76A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BC0B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CD53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D7E2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E1ED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3366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3BC86DE0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8B724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7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Image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6EAD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30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C499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01FF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8099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5008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1517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39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F450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9097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233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36D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1A64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5FF5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2646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D60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C768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BE46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6D2B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F456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712E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C28F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D574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A828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D90C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55B6A0E1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BF1B6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8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Word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4839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94C1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7E69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6147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BB20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9BB7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A6E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51AF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7C21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E684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2C61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6C5A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8DCA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62AC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3863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0736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E94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DC8E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F38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337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EAAB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792C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5EE6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21167D7D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6C6EF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9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Word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A930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7ED2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0E68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987B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83ED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E886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3C54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380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3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6E47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8E80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A332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A2F0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9CAD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C07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3725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597B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B39B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1749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2F2F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0B2D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9E7A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7D93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3EE3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720A80F3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DF27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0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Novel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5C49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3C49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90EA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3C89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29A2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183F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08FD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B27A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C6DB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99C4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C723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63A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042B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CAB6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802A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AAD1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F1ED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E6BD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B828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443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B20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6357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545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0898F181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1CC36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1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Novel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3F6A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B3A7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FBFF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4A95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07DE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B4CA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889E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FE1B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4536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F4E6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0D9E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3799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D2CA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4B2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BD9E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2997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5D5A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136D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1962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AD51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D117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010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5B68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7D6F0978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590D7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2. Freely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moving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2840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037B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7522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6C19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D6C2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B447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EBF2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83C4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CFBA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442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95EE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A18B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1D2D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2066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B784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08C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666C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1762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F515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A0B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6465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5E6C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3325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7177B781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B46F1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3. Freely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moving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D594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5D3F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0FA1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795B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7079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9EBB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595F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ED1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E7D1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0D17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179D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CB16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38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EBD5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3B02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92BA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B44B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8AF3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5F54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255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78A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D866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9D31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30F1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4F63CC0E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7C641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4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Meaningful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D5EC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A478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7896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DCE4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0B3D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13F9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0511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36F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0A59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DF92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C692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B773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8E4E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31A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8D02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6503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13FD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A88A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147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FD4F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93F3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A67F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197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045A7755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8245B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5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Meaningful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786C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A8AA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2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7483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A74B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31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C91A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CB99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7B9D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1D9A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C65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4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1D0C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41B5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9D4C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415E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A242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5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AAE9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87AF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26B0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21F0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D1DB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8FA7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CDDE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8BAE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6482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4E480BE5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09AB9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6. Topical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shift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C707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2729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31F5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70D1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D670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611D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5BF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F098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DB69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C4C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7A41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E17D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549A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76E7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6EE6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3DCD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B5F7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A70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C32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A47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7ADD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502E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DEE3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7D6608C6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D2336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7. Topical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shift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CB25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2D11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CCB4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048B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2D5C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BED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6F04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C1B3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D2E3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33CB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D03A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2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13EC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366B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73F7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A5D5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AE94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0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53F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9973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A899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E698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37F4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62D0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E01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462BF9C9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B85E5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8. Current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concern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C86A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73E3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93A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E648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43FA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9C52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C3AF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EBD2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5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AFCB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F101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920F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373A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7F30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24F7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E995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D58A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B5E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2E6B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ACFD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4CD5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55E3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C29E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FD56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67684B7F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A7488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19. Current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concerns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5371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F0AE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122F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6632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67C5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D507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5329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5FD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18F4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26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2898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21D9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5E9C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6021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ABF7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00EE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953A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AA79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27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7D7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4F7E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6ED9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5E58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D8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99E3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4693FBA8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52FF7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0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Bizarre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DCEA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CBD4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6D90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1129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26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59B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67F8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208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4F93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99DD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A89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43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90CF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229B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7BCE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6DF2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CCBD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3DE2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F489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1172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14F5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E7EB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0542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A1B7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B706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290307B9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A2683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1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Bizarre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4383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CB06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7476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A8C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2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E04A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38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49B5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8F07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DC91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94D1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FCA0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DB8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12B4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1D1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683C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91D6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A3BF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BE92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0BE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F312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E806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51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0252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E95F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B4F0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2614858E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C11AE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2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Emotional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Hyp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F395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8C06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A604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B448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C6C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8B54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26F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46D7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030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898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A723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33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C5DD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9650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5F93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51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77360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45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F80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4E95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80B9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2668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4BA8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5040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7FD0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2946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0603FCF7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46F03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23. </w:t>
            </w:r>
            <w:proofErr w:type="spellStart"/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Emotional</w:t>
            </w: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FMT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3C72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C0B6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DEE9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6187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4E39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26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B322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37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0D5E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7B19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3DC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CEBD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169E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9B7D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E678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7921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40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D907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55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2F7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7ED9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-.27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ECF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D251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496E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1AE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A501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54**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5E5F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—</w:t>
            </w:r>
          </w:p>
        </w:tc>
      </w:tr>
      <w:tr w:rsidR="00A4721B" w:rsidRPr="00D8736B" w14:paraId="4ACFE0D7" w14:textId="77777777" w:rsidTr="007E172D">
        <w:trPr>
          <w:trHeight w:val="20"/>
          <w:jc w:val="center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471A" w14:textId="77777777" w:rsidR="00A4721B" w:rsidRPr="00A4721B" w:rsidRDefault="00A4721B" w:rsidP="007E172D">
            <w:pPr>
              <w:pStyle w:val="Body"/>
              <w:spacing w:line="240" w:lineRule="auto"/>
              <w:jc w:val="right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24. Number of dreams reporte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933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BF4CC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B3E2D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D3F2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CB03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0B07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2BD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44E1E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5902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88F1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b/>
                <w:bCs/>
                <w:sz w:val="12"/>
                <w:szCs w:val="12"/>
              </w:rPr>
              <w:t>.31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684E2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47AA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1A353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4E0A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B9E4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914A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A26AF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ABD27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72FC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09806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4D088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0CDA5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-.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DFD6B" w14:textId="77777777" w:rsidR="00A4721B" w:rsidRPr="00A4721B" w:rsidRDefault="00A4721B" w:rsidP="007E172D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4721B">
              <w:rPr>
                <w:rStyle w:val="None"/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</w:tr>
    </w:tbl>
    <w:p w14:paraId="23F17252" w14:textId="77777777" w:rsidR="00A4721B" w:rsidRPr="00B63CB8" w:rsidRDefault="00A4721B" w:rsidP="00A4721B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  <w:sectPr w:rsidR="00A4721B" w:rsidRPr="00B63CB8" w:rsidSect="00794D2A">
          <w:headerReference w:type="default" r:id="rId4"/>
          <w:pgSz w:w="15840" w:h="12240" w:orient="landscape"/>
          <w:pgMar w:top="1440" w:right="1440" w:bottom="1440" w:left="1440" w:header="720" w:footer="720" w:gutter="0"/>
          <w:cols w:space="720"/>
        </w:sectPr>
      </w:pPr>
      <w:proofErr w:type="spellStart"/>
      <w:r w:rsidRPr="00D8736B">
        <w:rPr>
          <w:rStyle w:val="Hyperlink0"/>
          <w:rFonts w:eastAsia="Arial Unicode MS"/>
        </w:rPr>
        <w:t>Hyp</w:t>
      </w:r>
      <w:proofErr w:type="spellEnd"/>
      <w:r w:rsidRPr="00D8736B">
        <w:rPr>
          <w:rStyle w:val="Hyperlink0"/>
          <w:rFonts w:eastAsia="Arial Unicode MS"/>
        </w:rPr>
        <w:t xml:space="preserve"> = hypnagogia, FMT = Freely moving thought; </w:t>
      </w:r>
      <w:r w:rsidRPr="00D8736B">
        <w:rPr>
          <w:rStyle w:val="Hyperlink2"/>
          <w:rFonts w:eastAsia="Arial Unicode MS"/>
        </w:rPr>
        <w:t>p &lt; .05*; p &lt; .01**, p &lt; .001***</w:t>
      </w:r>
    </w:p>
    <w:p w14:paraId="00BB81F2" w14:textId="77777777" w:rsidR="00A4721B" w:rsidRPr="00794D2A" w:rsidRDefault="00A4721B" w:rsidP="00A4721B">
      <w:pPr>
        <w:pStyle w:val="Body"/>
        <w:spacing w:line="480" w:lineRule="auto"/>
        <w:jc w:val="center"/>
        <w:rPr>
          <w:rStyle w:val="None"/>
          <w:b/>
          <w:bCs/>
          <w:sz w:val="24"/>
          <w:szCs w:val="24"/>
        </w:rPr>
      </w:pPr>
      <w:r>
        <w:rPr>
          <w:rFonts w:eastAsia="Times New Roman"/>
          <w:b/>
          <w:bCs/>
          <w:noProof/>
        </w:rPr>
        <w:lastRenderedPageBreak/>
        <w:drawing>
          <wp:inline distT="0" distB="0" distL="0" distR="0" wp14:anchorId="6C5777CD" wp14:editId="729BE0F1">
            <wp:extent cx="3263900" cy="2362200"/>
            <wp:effectExtent l="0" t="0" r="0" b="0"/>
            <wp:docPr id="1572967503" name="Picture 3" descr="A picture containing line, diagram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967503" name="Picture 3" descr="A picture containing line, diagram, plot, screensh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2362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4BF56" w14:textId="77777777" w:rsidR="00A4721B" w:rsidRPr="00A4721B" w:rsidRDefault="00A4721B" w:rsidP="00A4721B">
      <w:pPr>
        <w:pStyle w:val="Body"/>
        <w:spacing w:line="48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A4721B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Figure S1:</w:t>
      </w:r>
      <w:r w:rsidRPr="00A4721B">
        <w:rPr>
          <w:rStyle w:val="None"/>
          <w:rFonts w:ascii="Times New Roman" w:hAnsi="Times New Roman" w:cs="Times New Roman"/>
          <w:sz w:val="24"/>
          <w:szCs w:val="24"/>
        </w:rPr>
        <w:t xml:space="preserve"> Parallel analysis on hypnagogia data. Simulated data consisted of 1000 iterations from the same data structure as the observed data, with eigenvalues drawn via a common factors (maximum likelihood) model. Four factors were recommended, as observed data eigenvalues remained above the simulated data eigenvalues latest at the 4</w:t>
      </w:r>
      <w:r w:rsidRPr="00A4721B">
        <w:rPr>
          <w:rStyle w:val="None"/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4721B">
        <w:rPr>
          <w:rStyle w:val="None"/>
          <w:rFonts w:ascii="Times New Roman" w:hAnsi="Times New Roman" w:cs="Times New Roman"/>
          <w:sz w:val="24"/>
          <w:szCs w:val="24"/>
        </w:rPr>
        <w:t xml:space="preserve"> factor. Thus, when implementing the EFA for hypnagogia, we requested 4 distinct loadings.</w:t>
      </w:r>
    </w:p>
    <w:p w14:paraId="7DDD1657" w14:textId="77777777" w:rsidR="00A4721B" w:rsidRPr="00794D2A" w:rsidRDefault="00A4721B" w:rsidP="00A4721B">
      <w:pPr>
        <w:pStyle w:val="Body"/>
        <w:spacing w:line="480" w:lineRule="auto"/>
        <w:rPr>
          <w:rStyle w:val="None"/>
          <w:b/>
          <w:bCs/>
          <w:sz w:val="24"/>
          <w:szCs w:val="24"/>
        </w:rPr>
      </w:pPr>
    </w:p>
    <w:p w14:paraId="25AEF39E" w14:textId="77777777" w:rsidR="00A4721B" w:rsidRPr="00794D2A" w:rsidRDefault="00A4721B" w:rsidP="00A4721B">
      <w:pPr>
        <w:pStyle w:val="Body"/>
        <w:spacing w:line="480" w:lineRule="auto"/>
        <w:jc w:val="center"/>
        <w:rPr>
          <w:rStyle w:val="None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11165ED" wp14:editId="73800FFC">
            <wp:extent cx="3263900" cy="2362200"/>
            <wp:effectExtent l="0" t="0" r="0" b="0"/>
            <wp:docPr id="2105091964" name="Picture 4" descr="A picture containing line, diagram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091964" name="Picture 4" descr="A picture containing line, diagram, screenshot, pl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23622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4B4C3" w14:textId="77777777" w:rsidR="00A4721B" w:rsidRPr="00A4721B" w:rsidRDefault="00A4721B" w:rsidP="00A4721B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721B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Figure S2:</w:t>
      </w:r>
      <w:r w:rsidRPr="00A4721B">
        <w:rPr>
          <w:rStyle w:val="None"/>
          <w:rFonts w:ascii="Times New Roman" w:hAnsi="Times New Roman" w:cs="Times New Roman"/>
          <w:sz w:val="24"/>
          <w:szCs w:val="24"/>
        </w:rPr>
        <w:t xml:space="preserve"> Parallel analysis on FMT data. Simulated data consisted of 1000 iterations from the same data structure as the observed data, with eigenvalues drawn via a common factors (maximum likelihood) model. Five factors were recommended, as observed data </w:t>
      </w:r>
      <w:r w:rsidRPr="00A4721B">
        <w:rPr>
          <w:rStyle w:val="None"/>
          <w:rFonts w:ascii="Times New Roman" w:hAnsi="Times New Roman" w:cs="Times New Roman"/>
          <w:sz w:val="24"/>
          <w:szCs w:val="24"/>
        </w:rPr>
        <w:lastRenderedPageBreak/>
        <w:t>eigenvalues remained above the simulated data eigenvalues latest at the 5</w:t>
      </w:r>
      <w:r w:rsidRPr="00A4721B">
        <w:rPr>
          <w:rStyle w:val="None"/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4721B">
        <w:rPr>
          <w:rStyle w:val="None"/>
          <w:rFonts w:ascii="Times New Roman" w:hAnsi="Times New Roman" w:cs="Times New Roman"/>
          <w:sz w:val="24"/>
          <w:szCs w:val="24"/>
        </w:rPr>
        <w:t xml:space="preserve"> factor. Thus, when implementing the EFA for FMT, we requested 5 distinct loadings.</w:t>
      </w:r>
      <w:r w:rsidRPr="00A4721B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CF1EB94" w14:textId="77777777" w:rsidR="00143245" w:rsidRDefault="00143245"/>
    <w:sectPr w:rsidR="00143245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21D0D" w14:textId="77777777" w:rsidR="00000000" w:rsidRDefault="00000000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56920" w14:textId="77777777" w:rsidR="00000000" w:rsidRDefault="0000000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1B"/>
    <w:rsid w:val="00143245"/>
    <w:rsid w:val="00A4721B"/>
    <w:rsid w:val="00CB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16DC9"/>
  <w15:chartTrackingRefBased/>
  <w15:docId w15:val="{69D4F5A7-C644-FD43-8F3D-8FC3CF0E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2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4721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A4721B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A4721B"/>
  </w:style>
  <w:style w:type="character" w:customStyle="1" w:styleId="Hyperlink0">
    <w:name w:val="Hyperlink.0"/>
    <w:basedOn w:val="None"/>
    <w:rsid w:val="00A4721B"/>
    <w:rPr>
      <w:rFonts w:ascii="Times New Roman" w:eastAsia="Times New Roman" w:hAnsi="Times New Roman" w:cs="Times New Roman"/>
      <w:sz w:val="20"/>
      <w:szCs w:val="20"/>
    </w:rPr>
  </w:style>
  <w:style w:type="character" w:customStyle="1" w:styleId="Hyperlink2">
    <w:name w:val="Hyperlink.2"/>
    <w:basedOn w:val="None"/>
    <w:rsid w:val="00A4721B"/>
    <w:rPr>
      <w:rFonts w:ascii="Times New Roman" w:eastAsia="Times New Roman" w:hAnsi="Times New Roman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Bellaiche</dc:creator>
  <cp:keywords/>
  <dc:description/>
  <cp:lastModifiedBy>Lucas Bellaiche</cp:lastModifiedBy>
  <cp:revision>1</cp:revision>
  <dcterms:created xsi:type="dcterms:W3CDTF">2023-07-13T17:30:00Z</dcterms:created>
  <dcterms:modified xsi:type="dcterms:W3CDTF">2023-07-13T17:31:00Z</dcterms:modified>
</cp:coreProperties>
</file>